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3A94C" w14:textId="77777777" w:rsidR="00B60D72" w:rsidRDefault="00B60D72" w:rsidP="00B60D7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14:paraId="00428A8D" w14:textId="77777777" w:rsidR="00B60D72" w:rsidRDefault="00B60D72" w:rsidP="00B60D72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3C9F0B5" w14:textId="77777777" w:rsidR="00B60D72" w:rsidRPr="006C154E" w:rsidRDefault="00B60D72" w:rsidP="00B60D72">
      <w:pP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6C154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odule 3 Prompts, Primary ChatGPT Engagement</w:t>
      </w:r>
    </w:p>
    <w:p w14:paraId="45240D0C" w14:textId="77777777" w:rsidR="00B60D72" w:rsidRDefault="00B60D72" w:rsidP="00B60D72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3155D89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For Prompt 1 you will be using the following prompt. Please remember to replace the underlined words with your own real-life experiences. More details in the video tutorial. 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(1) What was it like to grow up as a kid in (PLACE) during (TIME)?</w:t>
      </w:r>
      <w:r w:rsidRPr="004B38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B20419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0953F6D2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1. Please copy and paste your specific Prompt 1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Prompt</w:t>
      </w:r>
      <w:r w:rsidRPr="004B38C1">
        <w:rPr>
          <w:rFonts w:ascii="Times New Roman" w:hAnsi="Times New Roman" w:cs="Times New Roman"/>
          <w:b/>
          <w:sz w:val="24"/>
          <w:szCs w:val="24"/>
        </w:rPr>
        <w:t> </w:t>
      </w:r>
      <w:r w:rsidRPr="004B38C1">
        <w:rPr>
          <w:rFonts w:ascii="Times New Roman" w:hAnsi="Times New Roman" w:cs="Times New Roman"/>
          <w:sz w:val="24"/>
          <w:szCs w:val="24"/>
        </w:rPr>
        <w:t>from ChatGPT</w:t>
      </w:r>
    </w:p>
    <w:p w14:paraId="7530918E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634CE86C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2. Please copy and paste your specific Prompt 1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 from ChatGPT</w:t>
      </w:r>
    </w:p>
    <w:p w14:paraId="187D7065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1F4DA185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3. Reflection 1.1 Tell us which parts of </w:t>
      </w:r>
      <w:proofErr w:type="spellStart"/>
      <w:r w:rsidRPr="004B38C1">
        <w:rPr>
          <w:rFonts w:ascii="Times New Roman" w:hAnsi="Times New Roman" w:cs="Times New Roman"/>
          <w:sz w:val="24"/>
          <w:szCs w:val="24"/>
        </w:rPr>
        <w:t>ChatGPTs</w:t>
      </w:r>
      <w:proofErr w:type="spellEnd"/>
      <w:r w:rsidRPr="004B38C1">
        <w:rPr>
          <w:rFonts w:ascii="Times New Roman" w:hAnsi="Times New Roman" w:cs="Times New Roman"/>
          <w:sz w:val="24"/>
          <w:szCs w:val="24"/>
        </w:rPr>
        <w:t xml:space="preserve"> Prompt 1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 xml:space="preserve"> were an accurate reflection of your own experiences?  What parts did </w:t>
      </w:r>
      <w:r w:rsidRPr="004B38C1">
        <w:rPr>
          <w:rFonts w:ascii="Times New Roman" w:hAnsi="Times New Roman" w:cs="Times New Roman"/>
          <w:i/>
          <w:sz w:val="24"/>
          <w:szCs w:val="24"/>
        </w:rPr>
        <w:t>not</w:t>
      </w:r>
      <w:r w:rsidRPr="004B38C1">
        <w:rPr>
          <w:rFonts w:ascii="Times New Roman" w:hAnsi="Times New Roman" w:cs="Times New Roman"/>
          <w:sz w:val="24"/>
          <w:szCs w:val="24"/>
        </w:rPr>
        <w:t xml:space="preserve"> describe your own experiences?</w:t>
      </w:r>
    </w:p>
    <w:p w14:paraId="003A2218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513A9DBA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4. Reflection 1.2 What did you notice or wonder about from ChatGPT’s Prompt 1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?</w:t>
      </w:r>
    </w:p>
    <w:p w14:paraId="50C1CC73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35CD44E0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For Prompt 2 you will be using the following prompt. Please remember to replace the underlined words with your own real-life experiences. More details in the video tutorial. 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(2) What was it like to grow up as a (IDENTITY) kid in (PLACE) during (TIME)?</w:t>
      </w:r>
      <w:r w:rsidRPr="004B38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D80AD6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612475D4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5. Please copy and paste your specific Prompt 2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Prompt</w:t>
      </w:r>
      <w:r w:rsidRPr="004B38C1">
        <w:rPr>
          <w:rFonts w:ascii="Times New Roman" w:hAnsi="Times New Roman" w:cs="Times New Roman"/>
          <w:b/>
          <w:sz w:val="24"/>
          <w:szCs w:val="24"/>
        </w:rPr>
        <w:t> </w:t>
      </w:r>
      <w:r w:rsidRPr="004B38C1">
        <w:rPr>
          <w:rFonts w:ascii="Times New Roman" w:hAnsi="Times New Roman" w:cs="Times New Roman"/>
          <w:sz w:val="24"/>
          <w:szCs w:val="24"/>
        </w:rPr>
        <w:t>from ChatGPT</w:t>
      </w:r>
    </w:p>
    <w:p w14:paraId="4EC927CC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16089886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6. Please copy and paste your specific Prompt 2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 from ChatGPT</w:t>
      </w:r>
    </w:p>
    <w:p w14:paraId="62D0173B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6418285E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7. Reflection 2.1 Tell us which parts of </w:t>
      </w:r>
      <w:proofErr w:type="spellStart"/>
      <w:r w:rsidRPr="004B38C1">
        <w:rPr>
          <w:rFonts w:ascii="Times New Roman" w:hAnsi="Times New Roman" w:cs="Times New Roman"/>
          <w:sz w:val="24"/>
          <w:szCs w:val="24"/>
        </w:rPr>
        <w:t>ChatGPTs</w:t>
      </w:r>
      <w:proofErr w:type="spellEnd"/>
      <w:r w:rsidRPr="004B38C1">
        <w:rPr>
          <w:rFonts w:ascii="Times New Roman" w:hAnsi="Times New Roman" w:cs="Times New Roman"/>
          <w:sz w:val="24"/>
          <w:szCs w:val="24"/>
        </w:rPr>
        <w:t xml:space="preserve"> Prompt 2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 xml:space="preserve"> were an accurate reflection of your own experiences?  What parts did </w:t>
      </w:r>
      <w:r w:rsidRPr="004B38C1">
        <w:rPr>
          <w:rFonts w:ascii="Times New Roman" w:hAnsi="Times New Roman" w:cs="Times New Roman"/>
          <w:i/>
          <w:sz w:val="24"/>
          <w:szCs w:val="24"/>
        </w:rPr>
        <w:t>not</w:t>
      </w:r>
      <w:r w:rsidRPr="004B38C1">
        <w:rPr>
          <w:rFonts w:ascii="Times New Roman" w:hAnsi="Times New Roman" w:cs="Times New Roman"/>
          <w:sz w:val="24"/>
          <w:szCs w:val="24"/>
        </w:rPr>
        <w:t xml:space="preserve"> describe your own experiences?</w:t>
      </w:r>
    </w:p>
    <w:p w14:paraId="0DD19A9C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3D24FAD5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8. Reflection 2.1 What did you notice or wonder about from ChatGPT’s Prompt 2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?</w:t>
      </w:r>
    </w:p>
    <w:p w14:paraId="4EB7A501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br/>
        <w:t xml:space="preserve">For Prompt 3 you will be using the following prompt. Please remember to replace the underlined words with your own real-life experiences. More details in the video tutorial. 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(3) What cultural knowledge did families possess in (PLACE) during (TIME)?</w:t>
      </w:r>
      <w:r w:rsidRPr="004B38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41F937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5C02BBB9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lastRenderedPageBreak/>
        <w:t>9. Please copy and paste your specific Prompt 3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Prompt</w:t>
      </w:r>
      <w:r w:rsidRPr="004B38C1">
        <w:rPr>
          <w:rFonts w:ascii="Times New Roman" w:hAnsi="Times New Roman" w:cs="Times New Roman"/>
          <w:b/>
          <w:sz w:val="24"/>
          <w:szCs w:val="24"/>
        </w:rPr>
        <w:t> </w:t>
      </w:r>
      <w:r w:rsidRPr="004B38C1">
        <w:rPr>
          <w:rFonts w:ascii="Times New Roman" w:hAnsi="Times New Roman" w:cs="Times New Roman"/>
          <w:sz w:val="24"/>
          <w:szCs w:val="24"/>
        </w:rPr>
        <w:t>from ChatGPT</w:t>
      </w:r>
      <w:r w:rsidRPr="004B38C1">
        <w:rPr>
          <w:rFonts w:ascii="Times New Roman" w:hAnsi="Times New Roman" w:cs="Times New Roman"/>
          <w:sz w:val="24"/>
          <w:szCs w:val="24"/>
        </w:rPr>
        <w:br/>
      </w:r>
    </w:p>
    <w:p w14:paraId="6FE89513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10.  Please copy and paste your specific Prompt 3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 from ChatGPT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48ABF72F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11. Reflection 3.1 Tell us which parts of </w:t>
      </w:r>
      <w:proofErr w:type="spellStart"/>
      <w:r w:rsidRPr="004B38C1">
        <w:rPr>
          <w:rFonts w:ascii="Times New Roman" w:hAnsi="Times New Roman" w:cs="Times New Roman"/>
          <w:sz w:val="24"/>
          <w:szCs w:val="24"/>
        </w:rPr>
        <w:t>ChatGPTs</w:t>
      </w:r>
      <w:proofErr w:type="spellEnd"/>
      <w:r w:rsidRPr="004B38C1">
        <w:rPr>
          <w:rFonts w:ascii="Times New Roman" w:hAnsi="Times New Roman" w:cs="Times New Roman"/>
          <w:sz w:val="24"/>
          <w:szCs w:val="24"/>
        </w:rPr>
        <w:t xml:space="preserve"> Prompt 3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 xml:space="preserve"> were an accurate reflection of your own experiences?  What parts did </w:t>
      </w:r>
      <w:r w:rsidRPr="004B38C1">
        <w:rPr>
          <w:rFonts w:ascii="Times New Roman" w:hAnsi="Times New Roman" w:cs="Times New Roman"/>
          <w:i/>
          <w:sz w:val="24"/>
          <w:szCs w:val="24"/>
        </w:rPr>
        <w:t>not</w:t>
      </w:r>
      <w:r w:rsidRPr="004B38C1">
        <w:rPr>
          <w:rFonts w:ascii="Times New Roman" w:hAnsi="Times New Roman" w:cs="Times New Roman"/>
          <w:sz w:val="24"/>
          <w:szCs w:val="24"/>
        </w:rPr>
        <w:t xml:space="preserve"> describe your own experiences?</w:t>
      </w:r>
    </w:p>
    <w:p w14:paraId="08369487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30ECB957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12. Reflection 3.2 What did you notice or wonder about from ChatGPT’s Prompt 3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?</w:t>
      </w:r>
    </w:p>
    <w:p w14:paraId="048EFE39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7CBB8C59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For Prompt 4 you will be using the following prompt. Please remember to replace the underlined words with your own real-life experiences. More details in the video tutorial. 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(4) What cultural knowledge did (IDENTITY) families possess in (PLACE) during (TIME)?</w:t>
      </w:r>
      <w:r w:rsidRPr="004B38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0422A6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33B21EEF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13. Please copy and paste your specific Prompt 4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Prompt</w:t>
      </w:r>
      <w:r w:rsidRPr="004B38C1">
        <w:rPr>
          <w:rFonts w:ascii="Times New Roman" w:hAnsi="Times New Roman" w:cs="Times New Roman"/>
          <w:b/>
          <w:sz w:val="24"/>
          <w:szCs w:val="24"/>
        </w:rPr>
        <w:t> </w:t>
      </w:r>
      <w:r w:rsidRPr="004B38C1">
        <w:rPr>
          <w:rFonts w:ascii="Times New Roman" w:hAnsi="Times New Roman" w:cs="Times New Roman"/>
          <w:sz w:val="24"/>
          <w:szCs w:val="24"/>
        </w:rPr>
        <w:t>from ChatGPT</w:t>
      </w:r>
    </w:p>
    <w:p w14:paraId="53598E7D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2DBC3F2E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14. Response Please copy and paste your specific Prompt 4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 from ChatGPT</w:t>
      </w:r>
    </w:p>
    <w:p w14:paraId="29D0A586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446AC90A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15. Reflection 4.1 Tell us which parts of </w:t>
      </w:r>
      <w:proofErr w:type="spellStart"/>
      <w:r w:rsidRPr="004B38C1">
        <w:rPr>
          <w:rFonts w:ascii="Times New Roman" w:hAnsi="Times New Roman" w:cs="Times New Roman"/>
          <w:sz w:val="24"/>
          <w:szCs w:val="24"/>
        </w:rPr>
        <w:t>ChatGPTs</w:t>
      </w:r>
      <w:proofErr w:type="spellEnd"/>
      <w:r w:rsidRPr="004B38C1">
        <w:rPr>
          <w:rFonts w:ascii="Times New Roman" w:hAnsi="Times New Roman" w:cs="Times New Roman"/>
          <w:sz w:val="24"/>
          <w:szCs w:val="24"/>
        </w:rPr>
        <w:t xml:space="preserve"> Prompt 4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 xml:space="preserve"> were an accurate reflection of your own experiences?  What parts did </w:t>
      </w:r>
      <w:r w:rsidRPr="004B38C1">
        <w:rPr>
          <w:rFonts w:ascii="Times New Roman" w:hAnsi="Times New Roman" w:cs="Times New Roman"/>
          <w:i/>
          <w:sz w:val="24"/>
          <w:szCs w:val="24"/>
        </w:rPr>
        <w:t>not</w:t>
      </w:r>
      <w:r w:rsidRPr="004B38C1">
        <w:rPr>
          <w:rFonts w:ascii="Times New Roman" w:hAnsi="Times New Roman" w:cs="Times New Roman"/>
          <w:sz w:val="24"/>
          <w:szCs w:val="24"/>
        </w:rPr>
        <w:t xml:space="preserve"> describe your own experiences?</w:t>
      </w:r>
    </w:p>
    <w:p w14:paraId="4FAF69C9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177A261A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16. Reflection 4.2 What did you notice or wonder about from ChatGPT’s Prompt 4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?</w:t>
      </w:r>
    </w:p>
    <w:p w14:paraId="4414845E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6226EA94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For Prompt 5 you will be using the following prompt. Please remember to replace the underlined words with your own real-life experiences. More details in the video tutorial. 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(5) What was the history of (PLACE) during (TIME)?</w:t>
      </w:r>
      <w:r w:rsidRPr="004B38C1">
        <w:rPr>
          <w:rFonts w:ascii="Times New Roman" w:hAnsi="Times New Roman" w:cs="Times New Roman"/>
          <w:sz w:val="24"/>
          <w:szCs w:val="24"/>
        </w:rPr>
        <w:t xml:space="preserve"> </w:t>
      </w:r>
      <w:r w:rsidRPr="004B38C1">
        <w:rPr>
          <w:rFonts w:ascii="Times New Roman" w:hAnsi="Times New Roman" w:cs="Times New Roman"/>
          <w:sz w:val="24"/>
          <w:szCs w:val="24"/>
        </w:rPr>
        <w:br/>
      </w:r>
    </w:p>
    <w:p w14:paraId="0A022734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17. Please copy and paste your specific Prompt 5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Prompt</w:t>
      </w:r>
      <w:r w:rsidRPr="004B38C1">
        <w:rPr>
          <w:rFonts w:ascii="Times New Roman" w:hAnsi="Times New Roman" w:cs="Times New Roman"/>
          <w:b/>
          <w:sz w:val="24"/>
          <w:szCs w:val="24"/>
        </w:rPr>
        <w:t> </w:t>
      </w:r>
      <w:r w:rsidRPr="004B38C1">
        <w:rPr>
          <w:rFonts w:ascii="Times New Roman" w:hAnsi="Times New Roman" w:cs="Times New Roman"/>
          <w:sz w:val="24"/>
          <w:szCs w:val="24"/>
        </w:rPr>
        <w:t>from ChatGPT</w:t>
      </w:r>
      <w:r w:rsidRPr="004B38C1">
        <w:rPr>
          <w:rFonts w:ascii="Times New Roman" w:hAnsi="Times New Roman" w:cs="Times New Roman"/>
          <w:sz w:val="24"/>
          <w:szCs w:val="24"/>
        </w:rPr>
        <w:br/>
      </w:r>
    </w:p>
    <w:p w14:paraId="0FA6BDE6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18.  Please copy and paste your specific Prompt 5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 from ChatGPT</w:t>
      </w:r>
    </w:p>
    <w:p w14:paraId="0ACFE963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653943B8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19. Reflection 5.1 Tell us which parts of </w:t>
      </w:r>
      <w:proofErr w:type="spellStart"/>
      <w:r w:rsidRPr="004B38C1">
        <w:rPr>
          <w:rFonts w:ascii="Times New Roman" w:hAnsi="Times New Roman" w:cs="Times New Roman"/>
          <w:sz w:val="24"/>
          <w:szCs w:val="24"/>
        </w:rPr>
        <w:t>ChatGPTs</w:t>
      </w:r>
      <w:proofErr w:type="spellEnd"/>
      <w:r w:rsidRPr="004B38C1">
        <w:rPr>
          <w:rFonts w:ascii="Times New Roman" w:hAnsi="Times New Roman" w:cs="Times New Roman"/>
          <w:sz w:val="24"/>
          <w:szCs w:val="24"/>
        </w:rPr>
        <w:t xml:space="preserve"> Prompt 5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 xml:space="preserve"> were an accurate reflection of your own experiences?  What parts did </w:t>
      </w:r>
      <w:r w:rsidRPr="004B38C1">
        <w:rPr>
          <w:rFonts w:ascii="Times New Roman" w:hAnsi="Times New Roman" w:cs="Times New Roman"/>
          <w:i/>
          <w:sz w:val="24"/>
          <w:szCs w:val="24"/>
        </w:rPr>
        <w:t>not</w:t>
      </w:r>
      <w:r w:rsidRPr="004B38C1">
        <w:rPr>
          <w:rFonts w:ascii="Times New Roman" w:hAnsi="Times New Roman" w:cs="Times New Roman"/>
          <w:sz w:val="24"/>
          <w:szCs w:val="24"/>
        </w:rPr>
        <w:t xml:space="preserve"> describe your own experiences?</w:t>
      </w:r>
    </w:p>
    <w:p w14:paraId="60E7D1FE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386FE98C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20. Reflection 5.2 What did you notice or wonder about from ChatGPT’s Prompt 5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?</w:t>
      </w:r>
    </w:p>
    <w:p w14:paraId="385F6565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</w:p>
    <w:p w14:paraId="3EC19CBF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For Prompt 6 you will be using the following prompt. Please remember to replace the underlined words with your own real-life experiences. More details in the video tutorial. 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(6) What was the history of (IDENTITY) from (PLACE) during (TIME)?</w:t>
      </w:r>
      <w:r w:rsidRPr="004B38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A7290D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3BDE8D26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lastRenderedPageBreak/>
        <w:t>21. Please copy and paste your specific Prompt 6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Prompt</w:t>
      </w:r>
      <w:r w:rsidRPr="004B38C1">
        <w:rPr>
          <w:rFonts w:ascii="Times New Roman" w:hAnsi="Times New Roman" w:cs="Times New Roman"/>
          <w:b/>
          <w:sz w:val="24"/>
          <w:szCs w:val="24"/>
        </w:rPr>
        <w:t> </w:t>
      </w:r>
      <w:r w:rsidRPr="004B38C1">
        <w:rPr>
          <w:rFonts w:ascii="Times New Roman" w:hAnsi="Times New Roman" w:cs="Times New Roman"/>
          <w:sz w:val="24"/>
          <w:szCs w:val="24"/>
        </w:rPr>
        <w:t>from ChatGPT</w:t>
      </w:r>
    </w:p>
    <w:p w14:paraId="63D9B1D6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31884013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22. Response Please copy and paste your specific Prompt 6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 from ChatGPT</w:t>
      </w:r>
    </w:p>
    <w:p w14:paraId="530EF0DE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7F3B57ED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23. Reflection 6.1 Tell us which parts of </w:t>
      </w:r>
      <w:proofErr w:type="spellStart"/>
      <w:r w:rsidRPr="004B38C1">
        <w:rPr>
          <w:rFonts w:ascii="Times New Roman" w:hAnsi="Times New Roman" w:cs="Times New Roman"/>
          <w:sz w:val="24"/>
          <w:szCs w:val="24"/>
        </w:rPr>
        <w:t>ChatGPTs</w:t>
      </w:r>
      <w:proofErr w:type="spellEnd"/>
      <w:r w:rsidRPr="004B38C1">
        <w:rPr>
          <w:rFonts w:ascii="Times New Roman" w:hAnsi="Times New Roman" w:cs="Times New Roman"/>
          <w:sz w:val="24"/>
          <w:szCs w:val="24"/>
        </w:rPr>
        <w:t xml:space="preserve"> Prompt 6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 xml:space="preserve"> were an accurate reflection of your own experiences?  What parts did </w:t>
      </w:r>
      <w:r w:rsidRPr="004B38C1">
        <w:rPr>
          <w:rFonts w:ascii="Times New Roman" w:hAnsi="Times New Roman" w:cs="Times New Roman"/>
          <w:i/>
          <w:sz w:val="24"/>
          <w:szCs w:val="24"/>
        </w:rPr>
        <w:t>not</w:t>
      </w:r>
      <w:r w:rsidRPr="004B38C1">
        <w:rPr>
          <w:rFonts w:ascii="Times New Roman" w:hAnsi="Times New Roman" w:cs="Times New Roman"/>
          <w:sz w:val="24"/>
          <w:szCs w:val="24"/>
        </w:rPr>
        <w:t xml:space="preserve"> describe your own experiences?</w:t>
      </w:r>
    </w:p>
    <w:p w14:paraId="22A912CA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4B42943E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24. Reflection 6.2 What did you notice or wonder about from ChatGPT’s Prompt 6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?</w:t>
      </w:r>
    </w:p>
    <w:p w14:paraId="543DE597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</w:p>
    <w:p w14:paraId="659DAE3D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For Prompt 7 you will be using the following prompt. 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(7) Create your own prompt related to your own experiences around place, identity, language, education, history, and/or cultural knowledge.</w:t>
      </w:r>
      <w:r w:rsidRPr="004B38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3258F0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3F8AD5EA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25. Please copy and paste your specific Prompt 7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Prompt</w:t>
      </w:r>
      <w:r w:rsidRPr="004B38C1">
        <w:rPr>
          <w:rFonts w:ascii="Times New Roman" w:hAnsi="Times New Roman" w:cs="Times New Roman"/>
          <w:b/>
          <w:sz w:val="24"/>
          <w:szCs w:val="24"/>
        </w:rPr>
        <w:t> </w:t>
      </w:r>
      <w:r w:rsidRPr="004B38C1">
        <w:rPr>
          <w:rFonts w:ascii="Times New Roman" w:hAnsi="Times New Roman" w:cs="Times New Roman"/>
          <w:sz w:val="24"/>
          <w:szCs w:val="24"/>
        </w:rPr>
        <w:t>from ChatGPT</w:t>
      </w:r>
    </w:p>
    <w:p w14:paraId="4C3D4D0C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66C1936F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26. Please copy and paste your specific Prompt 7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 from ChatGPT</w:t>
      </w:r>
    </w:p>
    <w:p w14:paraId="2B41ED81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1B414216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 xml:space="preserve">27. Reflection 7.1 Tell us which parts of </w:t>
      </w:r>
      <w:proofErr w:type="spellStart"/>
      <w:r w:rsidRPr="004B38C1">
        <w:rPr>
          <w:rFonts w:ascii="Times New Roman" w:hAnsi="Times New Roman" w:cs="Times New Roman"/>
          <w:sz w:val="24"/>
          <w:szCs w:val="24"/>
        </w:rPr>
        <w:t>ChatGPTs</w:t>
      </w:r>
      <w:proofErr w:type="spellEnd"/>
      <w:r w:rsidRPr="004B38C1">
        <w:rPr>
          <w:rFonts w:ascii="Times New Roman" w:hAnsi="Times New Roman" w:cs="Times New Roman"/>
          <w:sz w:val="24"/>
          <w:szCs w:val="24"/>
        </w:rPr>
        <w:t xml:space="preserve"> Prompt 7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 xml:space="preserve"> were an accurate reflection of your own experiences?  What parts did </w:t>
      </w:r>
      <w:r w:rsidRPr="004B38C1">
        <w:rPr>
          <w:rFonts w:ascii="Times New Roman" w:hAnsi="Times New Roman" w:cs="Times New Roman"/>
          <w:i/>
          <w:sz w:val="24"/>
          <w:szCs w:val="24"/>
        </w:rPr>
        <w:t>not</w:t>
      </w:r>
      <w:r w:rsidRPr="004B38C1">
        <w:rPr>
          <w:rFonts w:ascii="Times New Roman" w:hAnsi="Times New Roman" w:cs="Times New Roman"/>
          <w:sz w:val="24"/>
          <w:szCs w:val="24"/>
        </w:rPr>
        <w:t xml:space="preserve"> describe your own experiences?</w:t>
      </w:r>
    </w:p>
    <w:p w14:paraId="3190FFC3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22B0B768" w14:textId="77777777" w:rsidR="00B60D72" w:rsidRPr="004B38C1" w:rsidRDefault="00B60D72" w:rsidP="00B60D72">
      <w:pPr>
        <w:keepNext/>
        <w:rPr>
          <w:rFonts w:ascii="Times New Roman" w:hAnsi="Times New Roman" w:cs="Times New Roman"/>
          <w:sz w:val="24"/>
          <w:szCs w:val="24"/>
        </w:rPr>
      </w:pPr>
      <w:r w:rsidRPr="004B38C1">
        <w:rPr>
          <w:rFonts w:ascii="Times New Roman" w:hAnsi="Times New Roman" w:cs="Times New Roman"/>
          <w:sz w:val="24"/>
          <w:szCs w:val="24"/>
        </w:rPr>
        <w:t>28. Reflection 7.2 What did you notice or wonder about from ChatGPT’s Prompt 7 </w:t>
      </w:r>
      <w:r w:rsidRPr="004B38C1">
        <w:rPr>
          <w:rFonts w:ascii="Times New Roman" w:hAnsi="Times New Roman" w:cs="Times New Roman"/>
          <w:b/>
          <w:i/>
          <w:sz w:val="24"/>
          <w:szCs w:val="24"/>
        </w:rPr>
        <w:t>response</w:t>
      </w:r>
      <w:r w:rsidRPr="004B38C1">
        <w:rPr>
          <w:rFonts w:ascii="Times New Roman" w:hAnsi="Times New Roman" w:cs="Times New Roman"/>
          <w:sz w:val="24"/>
          <w:szCs w:val="24"/>
        </w:rPr>
        <w:t>?</w:t>
      </w:r>
    </w:p>
    <w:p w14:paraId="7078C2E8" w14:textId="77777777" w:rsidR="00B60D72" w:rsidRPr="004B38C1" w:rsidRDefault="00B60D72" w:rsidP="00B60D72">
      <w:pPr>
        <w:rPr>
          <w:rFonts w:ascii="Times New Roman" w:hAnsi="Times New Roman" w:cs="Times New Roman"/>
          <w:sz w:val="24"/>
          <w:szCs w:val="24"/>
        </w:rPr>
      </w:pPr>
    </w:p>
    <w:p w14:paraId="63DA2BF9" w14:textId="77777777" w:rsidR="00B60D72" w:rsidRDefault="00B60D72" w:rsidP="00B60D7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3D5ECAA" w14:textId="77777777" w:rsidR="00B60D72" w:rsidRDefault="00B60D72" w:rsidP="00B60D7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B</w:t>
      </w:r>
    </w:p>
    <w:p w14:paraId="00E4FD3E" w14:textId="77777777" w:rsidR="00B60D72" w:rsidRPr="006C154E" w:rsidRDefault="00B60D72" w:rsidP="00B60D72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C154E">
        <w:rPr>
          <w:rFonts w:ascii="Times New Roman" w:eastAsia="Times New Roman" w:hAnsi="Times New Roman" w:cs="Times New Roman"/>
          <w:i/>
          <w:iCs/>
          <w:sz w:val="24"/>
          <w:szCs w:val="24"/>
        </w:rPr>
        <w:t>Module 4 Survey Instrument</w:t>
      </w:r>
    </w:p>
    <w:p w14:paraId="6BD3F1F0" w14:textId="77777777" w:rsidR="00B60D72" w:rsidRDefault="00B60D72" w:rsidP="00B60D72">
      <w:pPr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A0E8C29" wp14:editId="5B23DE1B">
            <wp:extent cx="5943600" cy="1842195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 b="1769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21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F569CB" w14:textId="77777777" w:rsidR="00B60D72" w:rsidRDefault="00B60D72" w:rsidP="00B60D7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2DE85B73" w14:textId="77777777" w:rsidR="00B60D72" w:rsidRDefault="00B60D72" w:rsidP="00B60D7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C</w:t>
      </w:r>
    </w:p>
    <w:p w14:paraId="4609284A" w14:textId="77777777" w:rsidR="00B60D72" w:rsidRPr="006C154E" w:rsidRDefault="00B60D72" w:rsidP="00B60D72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C154E">
        <w:rPr>
          <w:rFonts w:ascii="Times New Roman" w:eastAsia="Times New Roman" w:hAnsi="Times New Roman" w:cs="Times New Roman"/>
          <w:i/>
          <w:iCs/>
          <w:sz w:val="24"/>
          <w:szCs w:val="24"/>
        </w:rPr>
        <w:t>Final Coding Schemes</w:t>
      </w:r>
    </w:p>
    <w:p w14:paraId="685B6CBB" w14:textId="77777777" w:rsidR="00B60D72" w:rsidRPr="006C154E" w:rsidRDefault="00B60D72" w:rsidP="00B60D72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6C154E">
        <w:rPr>
          <w:rFonts w:ascii="Times New Roman" w:eastAsia="Times New Roman" w:hAnsi="Times New Roman" w:cs="Times New Roman"/>
          <w:iCs/>
          <w:sz w:val="24"/>
          <w:szCs w:val="24"/>
        </w:rPr>
        <w:t xml:space="preserve">RQ1 - Student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Affordances and Limitations</w:t>
      </w:r>
      <w:r w:rsidRPr="006C154E">
        <w:rPr>
          <w:rFonts w:ascii="Times New Roman" w:eastAsia="Times New Roman" w:hAnsi="Times New Roman" w:cs="Times New Roman"/>
          <w:iCs/>
          <w:sz w:val="24"/>
          <w:szCs w:val="24"/>
        </w:rPr>
        <w:t xml:space="preserve"> Codes</w:t>
      </w:r>
    </w:p>
    <w:tbl>
      <w:tblPr>
        <w:tblW w:w="5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85"/>
      </w:tblGrid>
      <w:tr w:rsidR="00B60D72" w14:paraId="10CBBCA0" w14:textId="77777777" w:rsidTr="006C154E">
        <w:trPr>
          <w:trHeight w:val="315"/>
        </w:trPr>
        <w:tc>
          <w:tcPr>
            <w:tcW w:w="5385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673793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ent Limitation - Dependent</w:t>
            </w:r>
          </w:p>
        </w:tc>
      </w:tr>
      <w:tr w:rsidR="00B60D72" w14:paraId="47ADB1B2" w14:textId="77777777" w:rsidTr="006C154E">
        <w:trPr>
          <w:trHeight w:val="315"/>
        </w:trPr>
        <w:tc>
          <w:tcPr>
            <w:tcW w:w="538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0FFEC5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Limitatio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info</w:t>
            </w:r>
            <w:proofErr w:type="spellEnd"/>
            <w:proofErr w:type="gramEnd"/>
          </w:p>
        </w:tc>
      </w:tr>
      <w:tr w:rsidR="00B60D72" w14:paraId="65FFE978" w14:textId="77777777" w:rsidTr="006C154E">
        <w:trPr>
          <w:trHeight w:val="315"/>
        </w:trPr>
        <w:tc>
          <w:tcPr>
            <w:tcW w:w="538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86C351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Limitatio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 Plagiarism</w:t>
            </w:r>
            <w:proofErr w:type="gramEnd"/>
          </w:p>
        </w:tc>
      </w:tr>
      <w:tr w:rsidR="00B60D72" w14:paraId="65FB7952" w14:textId="77777777" w:rsidTr="006C154E">
        <w:trPr>
          <w:trHeight w:val="315"/>
        </w:trPr>
        <w:tc>
          <w:tcPr>
            <w:tcW w:w="538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AC81C7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Limitation - Unsafe </w:t>
            </w:r>
          </w:p>
        </w:tc>
      </w:tr>
      <w:tr w:rsidR="00B60D72" w14:paraId="32E60BA4" w14:textId="77777777" w:rsidTr="006C154E">
        <w:trPr>
          <w:trHeight w:val="315"/>
        </w:trPr>
        <w:tc>
          <w:tcPr>
            <w:tcW w:w="538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6A2A4F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ent Affordance - Exploration</w:t>
            </w:r>
          </w:p>
        </w:tc>
      </w:tr>
      <w:tr w:rsidR="00B60D72" w14:paraId="058A6E9A" w14:textId="77777777" w:rsidTr="006C154E">
        <w:trPr>
          <w:trHeight w:val="315"/>
        </w:trPr>
        <w:tc>
          <w:tcPr>
            <w:tcW w:w="538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595E7B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ent Affordance - Proofing</w:t>
            </w:r>
          </w:p>
        </w:tc>
      </w:tr>
      <w:tr w:rsidR="00B60D72" w14:paraId="655EABF9" w14:textId="77777777" w:rsidTr="006C154E">
        <w:trPr>
          <w:trHeight w:val="315"/>
        </w:trPr>
        <w:tc>
          <w:tcPr>
            <w:tcW w:w="538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1BC39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Affordance - Know How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</w:t>
            </w:r>
          </w:p>
        </w:tc>
      </w:tr>
      <w:tr w:rsidR="00B60D72" w14:paraId="03314B78" w14:textId="77777777" w:rsidTr="006C154E">
        <w:trPr>
          <w:trHeight w:val="315"/>
        </w:trPr>
        <w:tc>
          <w:tcPr>
            <w:tcW w:w="53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F8646B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Affordance - Accessibility </w:t>
            </w:r>
          </w:p>
        </w:tc>
      </w:tr>
    </w:tbl>
    <w:p w14:paraId="1528F1F8" w14:textId="77777777" w:rsidR="00B60D72" w:rsidRDefault="00B60D72" w:rsidP="00B60D7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D7737D" w14:textId="77777777" w:rsidR="00B60D72" w:rsidRPr="001C3F6B" w:rsidRDefault="00B60D72" w:rsidP="00B60D72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 w:rsidRPr="006C154E">
        <w:rPr>
          <w:rFonts w:ascii="Times New Roman" w:eastAsia="Times New Roman" w:hAnsi="Times New Roman" w:cs="Times New Roman"/>
          <w:iCs/>
          <w:sz w:val="24"/>
          <w:szCs w:val="24"/>
        </w:rPr>
        <w:t xml:space="preserve">RQ2 - Teacher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Affordances and Limitations</w:t>
      </w:r>
      <w:r w:rsidRPr="006C154E">
        <w:rPr>
          <w:rFonts w:ascii="Times New Roman" w:eastAsia="Times New Roman" w:hAnsi="Times New Roman" w:cs="Times New Roman"/>
          <w:iCs/>
          <w:sz w:val="24"/>
          <w:szCs w:val="24"/>
        </w:rPr>
        <w:t xml:space="preserve"> Codes</w:t>
      </w:r>
    </w:p>
    <w:tbl>
      <w:tblPr>
        <w:tblW w:w="54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15"/>
      </w:tblGrid>
      <w:tr w:rsidR="00B60D72" w14:paraId="79C0B4CA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765C54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Limitation - Dependent</w:t>
            </w:r>
          </w:p>
        </w:tc>
      </w:tr>
      <w:tr w:rsidR="00B60D72" w14:paraId="0E9B590E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E4A503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acher Limitation -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info</w:t>
            </w:r>
            <w:proofErr w:type="spellEnd"/>
          </w:p>
        </w:tc>
      </w:tr>
      <w:tr w:rsidR="00B60D72" w14:paraId="34977F08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B43663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Limitation - Job Risk</w:t>
            </w:r>
          </w:p>
        </w:tc>
      </w:tr>
      <w:tr w:rsidR="00B60D72" w14:paraId="6A797BC8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F1348B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Limitation - Plagiarism</w:t>
            </w:r>
          </w:p>
        </w:tc>
      </w:tr>
      <w:tr w:rsidR="00B60D72" w14:paraId="63B16F4E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E85D7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Limitation - None</w:t>
            </w:r>
          </w:p>
        </w:tc>
      </w:tr>
      <w:tr w:rsidR="00B60D72" w14:paraId="321826D8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07FA40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Affordance - Exploration</w:t>
            </w:r>
          </w:p>
        </w:tc>
      </w:tr>
      <w:tr w:rsidR="00B60D72" w14:paraId="2FE04427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96EBC8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Affordance - Lesson Planning</w:t>
            </w:r>
          </w:p>
        </w:tc>
      </w:tr>
      <w:tr w:rsidR="00B60D72" w14:paraId="1CA42B5E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A3669B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Affordance - Save Time</w:t>
            </w:r>
          </w:p>
        </w:tc>
      </w:tr>
      <w:tr w:rsidR="00B60D72" w14:paraId="34184B43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206D91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Affordance - Accessibility</w:t>
            </w:r>
          </w:p>
        </w:tc>
      </w:tr>
      <w:tr w:rsidR="00B60D72" w14:paraId="2318F41C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C1F49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acher Affordance - Know How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</w:t>
            </w:r>
          </w:p>
        </w:tc>
      </w:tr>
      <w:tr w:rsidR="00B60D72" w14:paraId="7C4F90F4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99FAE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Affordance - Improved Learning</w:t>
            </w:r>
          </w:p>
        </w:tc>
      </w:tr>
      <w:tr w:rsidR="00B60D72" w14:paraId="1BECB788" w14:textId="77777777" w:rsidTr="006C154E">
        <w:trPr>
          <w:trHeight w:val="315"/>
        </w:trPr>
        <w:tc>
          <w:tcPr>
            <w:tcW w:w="54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8CA11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Affordance - None</w:t>
            </w:r>
          </w:p>
        </w:tc>
      </w:tr>
    </w:tbl>
    <w:p w14:paraId="6349AF93" w14:textId="77777777" w:rsidR="00B60D72" w:rsidRDefault="00B60D72" w:rsidP="00B60D7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E18C12" w14:textId="77777777" w:rsidR="00B60D72" w:rsidRPr="001C3F6B" w:rsidRDefault="00B60D72" w:rsidP="00B60D72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 w:rsidRPr="006C154E">
        <w:rPr>
          <w:rFonts w:ascii="Times New Roman" w:eastAsia="Times New Roman" w:hAnsi="Times New Roman" w:cs="Times New Roman"/>
          <w:iCs/>
          <w:sz w:val="24"/>
          <w:szCs w:val="24"/>
        </w:rPr>
        <w:t>RQ3 - Teacher and Student Future Use Codes</w:t>
      </w:r>
    </w:p>
    <w:tbl>
      <w:tblPr>
        <w:tblW w:w="53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10"/>
      </w:tblGrid>
      <w:tr w:rsidR="00B60D72" w14:paraId="616420C8" w14:textId="77777777" w:rsidTr="006C154E">
        <w:trPr>
          <w:trHeight w:val="315"/>
        </w:trPr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C75713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Use - Lesson Planning</w:t>
            </w:r>
          </w:p>
        </w:tc>
      </w:tr>
      <w:tr w:rsidR="00B60D72" w14:paraId="1CB4AEA8" w14:textId="77777777" w:rsidTr="006C154E">
        <w:trPr>
          <w:trHeight w:val="315"/>
        </w:trPr>
        <w:tc>
          <w:tcPr>
            <w:tcW w:w="531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4A914A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Use - Exploration</w:t>
            </w:r>
          </w:p>
        </w:tc>
      </w:tr>
      <w:tr w:rsidR="00B60D72" w14:paraId="5C46736B" w14:textId="77777777" w:rsidTr="006C154E">
        <w:trPr>
          <w:trHeight w:val="315"/>
        </w:trPr>
        <w:tc>
          <w:tcPr>
            <w:tcW w:w="531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9D36A6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Use - Accessibility</w:t>
            </w:r>
          </w:p>
        </w:tc>
      </w:tr>
      <w:tr w:rsidR="00B60D72" w14:paraId="00DCA321" w14:textId="77777777" w:rsidTr="006C154E">
        <w:trPr>
          <w:trHeight w:val="315"/>
        </w:trPr>
        <w:tc>
          <w:tcPr>
            <w:tcW w:w="531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C6A60B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Use - Basic Tasks Save Time</w:t>
            </w:r>
          </w:p>
        </w:tc>
      </w:tr>
      <w:tr w:rsidR="00B60D72" w14:paraId="3F0B6239" w14:textId="77777777" w:rsidTr="006C154E">
        <w:trPr>
          <w:trHeight w:val="315"/>
        </w:trPr>
        <w:tc>
          <w:tcPr>
            <w:tcW w:w="531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6AE622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acher Use - Know How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</w:t>
            </w:r>
          </w:p>
        </w:tc>
      </w:tr>
      <w:tr w:rsidR="00B60D72" w14:paraId="20C32845" w14:textId="77777777" w:rsidTr="006C154E">
        <w:trPr>
          <w:trHeight w:val="315"/>
        </w:trPr>
        <w:tc>
          <w:tcPr>
            <w:tcW w:w="531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C3E8B5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Use - No</w:t>
            </w:r>
          </w:p>
        </w:tc>
      </w:tr>
      <w:tr w:rsidR="00B60D72" w14:paraId="0600762D" w14:textId="77777777" w:rsidTr="006C154E">
        <w:trPr>
          <w:trHeight w:val="315"/>
        </w:trPr>
        <w:tc>
          <w:tcPr>
            <w:tcW w:w="531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ECA199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ent Use - Exploration</w:t>
            </w:r>
          </w:p>
        </w:tc>
      </w:tr>
      <w:tr w:rsidR="00B60D72" w14:paraId="6DC788F0" w14:textId="77777777" w:rsidTr="006C154E">
        <w:trPr>
          <w:trHeight w:val="315"/>
        </w:trPr>
        <w:tc>
          <w:tcPr>
            <w:tcW w:w="5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C25F1C" w14:textId="77777777" w:rsidR="00B60D72" w:rsidRDefault="00B60D72" w:rsidP="006C154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Use - Know How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</w:t>
            </w:r>
          </w:p>
        </w:tc>
      </w:tr>
    </w:tbl>
    <w:p w14:paraId="12CD7051" w14:textId="77777777" w:rsidR="00E51135" w:rsidRDefault="00E51135"/>
    <w:sectPr w:rsidR="00E51135" w:rsidSect="00B60D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D72"/>
    <w:rsid w:val="00230D47"/>
    <w:rsid w:val="003C2BC5"/>
    <w:rsid w:val="00A31EA8"/>
    <w:rsid w:val="00B60D72"/>
    <w:rsid w:val="00DF6494"/>
    <w:rsid w:val="00E51135"/>
    <w:rsid w:val="00E7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E6DE4"/>
  <w15:chartTrackingRefBased/>
  <w15:docId w15:val="{EBCFF24E-E88D-7941-8DD4-7E8AAAE0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D7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D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D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D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D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D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D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D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D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D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0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D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0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D7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0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D7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0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D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1</Words>
  <Characters>4855</Characters>
  <Application>Microsoft Office Word</Application>
  <DocSecurity>0</DocSecurity>
  <Lines>40</Lines>
  <Paragraphs>11</Paragraphs>
  <ScaleCrop>false</ScaleCrop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Karlin</dc:creator>
  <cp:keywords/>
  <dc:description/>
  <cp:lastModifiedBy>Mike Karlin</cp:lastModifiedBy>
  <cp:revision>1</cp:revision>
  <dcterms:created xsi:type="dcterms:W3CDTF">2026-05-18T18:18:00Z</dcterms:created>
  <dcterms:modified xsi:type="dcterms:W3CDTF">2026-05-18T18:19:00Z</dcterms:modified>
</cp:coreProperties>
</file>